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C47" w:rsidRPr="009B561E" w:rsidRDefault="00AE7632">
      <w:pPr>
        <w:rPr>
          <w:rFonts w:ascii="Times New Roman" w:hAnsi="Times New Roman" w:cs="Times New Roman"/>
          <w:lang w:val="en-US"/>
        </w:rPr>
      </w:pPr>
      <w:r w:rsidRPr="009B561E">
        <w:rPr>
          <w:rFonts w:ascii="Times New Roman" w:hAnsi="Times New Roman" w:cs="Times New Roman"/>
          <w:b/>
          <w:lang w:val="en-US"/>
        </w:rPr>
        <w:t>Supplementary t</w:t>
      </w:r>
      <w:r w:rsidR="00FA0C47" w:rsidRPr="009B561E">
        <w:rPr>
          <w:rFonts w:ascii="Times New Roman" w:hAnsi="Times New Roman" w:cs="Times New Roman"/>
          <w:b/>
          <w:lang w:val="en-US"/>
        </w:rPr>
        <w:t xml:space="preserve">able </w:t>
      </w:r>
      <w:r w:rsidRPr="009B561E">
        <w:rPr>
          <w:rFonts w:ascii="Times New Roman" w:hAnsi="Times New Roman" w:cs="Times New Roman"/>
          <w:b/>
          <w:lang w:val="en-US"/>
        </w:rPr>
        <w:t>1</w:t>
      </w:r>
      <w:r w:rsidR="00FA0C47" w:rsidRPr="009B561E">
        <w:rPr>
          <w:rFonts w:ascii="Times New Roman" w:hAnsi="Times New Roman" w:cs="Times New Roman"/>
          <w:b/>
          <w:lang w:val="en-US"/>
        </w:rPr>
        <w:t>.</w:t>
      </w:r>
      <w:r w:rsidR="00FA0C47" w:rsidRPr="009B561E">
        <w:rPr>
          <w:rFonts w:ascii="Times New Roman" w:hAnsi="Times New Roman" w:cs="Times New Roman"/>
          <w:lang w:val="en-US"/>
        </w:rPr>
        <w:t xml:space="preserve"> Odds ratios (OR) of smoking cessation between 2011 and 2013 the SHARE sample </w:t>
      </w:r>
      <w:r w:rsidR="000E049F" w:rsidRPr="009B561E">
        <w:rPr>
          <w:rFonts w:ascii="Times New Roman" w:hAnsi="Times New Roman" w:cs="Times New Roman"/>
          <w:lang w:val="en-US"/>
        </w:rPr>
        <w:t xml:space="preserve">of </w:t>
      </w:r>
      <w:r w:rsidR="00FA0C47" w:rsidRPr="009B561E">
        <w:rPr>
          <w:rFonts w:ascii="Times New Roman" w:hAnsi="Times New Roman" w:cs="Times New Roman"/>
          <w:lang w:val="en-US"/>
        </w:rPr>
        <w:t>men</w:t>
      </w:r>
      <w:r w:rsidR="000E049F" w:rsidRPr="009B561E">
        <w:rPr>
          <w:rFonts w:ascii="Times New Roman" w:hAnsi="Times New Roman" w:cs="Times New Roman"/>
          <w:lang w:val="en-US"/>
        </w:rPr>
        <w:t xml:space="preserve"> a</w:t>
      </w:r>
      <w:r w:rsidR="00FA0C47" w:rsidRPr="009B561E">
        <w:rPr>
          <w:rFonts w:ascii="Times New Roman" w:hAnsi="Times New Roman" w:cs="Times New Roman"/>
          <w:lang w:val="en-US"/>
        </w:rPr>
        <w:t>ged 50 and over</w:t>
      </w:r>
    </w:p>
    <w:tbl>
      <w:tblPr>
        <w:tblW w:w="8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2180"/>
        <w:gridCol w:w="640"/>
        <w:gridCol w:w="820"/>
        <w:gridCol w:w="640"/>
        <w:gridCol w:w="820"/>
        <w:gridCol w:w="640"/>
        <w:gridCol w:w="820"/>
        <w:gridCol w:w="640"/>
        <w:gridCol w:w="820"/>
      </w:tblGrid>
      <w:tr w:rsidR="00536A45" w:rsidRPr="009B561E" w:rsidTr="00536A45">
        <w:trPr>
          <w:trHeight w:val="1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odel 1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odel 2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odel 3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odel 4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146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146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146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146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I 9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I 9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I 9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I 95%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arital transitio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tayed in a union (ref.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Became widowed or divorc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3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143-0.94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3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146-0.96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3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143-0.96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3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137-0.937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Not in a unio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61-0.88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6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55-0.87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6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48-0.86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70-0.904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Employment transitio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tayed (self-)employed (ref.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Became retir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6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426-1.04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6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436-1.07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6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409-1.01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6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426-1.074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tayed retir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6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19-0.92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37-0.95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6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06-0.91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7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34-0.979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From (self-)employed to unemploy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7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295-1.69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7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292-1.68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6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272-1.58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6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257-1.516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ick/dis or other unemploy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5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391-0.90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6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394-0.91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5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354-0.83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5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376-0.900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tayed Homemaker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ther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9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48-1.25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9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52-1.26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98-1.17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28-1.248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Age (catgorical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0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44-1.07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1.0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4-1.07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0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36-1.06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1.0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30-1.064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Education (ISCED-9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0-2: Lower secondary school (ref.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3: Upper secondary scho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0.7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07-0.93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0.7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00-0.92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0.8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50-1.043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4-6: Post-secondary scho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91-1.39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77-1.38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47-1.558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Disease incid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Hypertension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5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181-2.15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5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151-2.113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holesterol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0.9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12-1.35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0.9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78-1.302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Diabetes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03-1.96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2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66-1.895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Lung disease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0.8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46-1.24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05-1.938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Heart attack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431-2.91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536-3.142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ancer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7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89-2.93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8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100-2.982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ount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Austr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53-2.451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Belgi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15-1.923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zech Republ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2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12-2.078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Denmar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2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39-2.165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Eston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59-1.840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France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German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5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02-3.028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Ita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350-3.662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Netherland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7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26-3.142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loven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3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24-2.426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p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242-3.378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wede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3.7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970-7.275)</w:t>
            </w:r>
          </w:p>
        </w:tc>
      </w:tr>
      <w:tr w:rsidR="00536A45" w:rsidRPr="009B561E" w:rsidTr="00536A45">
        <w:trPr>
          <w:trHeight w:val="18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witzerla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5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68-2.569)</w:t>
            </w:r>
          </w:p>
        </w:tc>
      </w:tr>
    </w:tbl>
    <w:p w:rsidR="00FA0C47" w:rsidRPr="009B561E" w:rsidRDefault="000E049F" w:rsidP="00FA0C4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 xml:space="preserve"> </w:t>
      </w:r>
      <w:r w:rsidR="00FA0C47"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“ref.” indicates reference categories</w:t>
      </w:r>
      <w:r w:rsidR="00933D33"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.</w:t>
      </w:r>
    </w:p>
    <w:p w:rsidR="00FA0C47" w:rsidRPr="009B561E" w:rsidRDefault="00FA0C47" w:rsidP="00FA0C4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The values that are significantly different from 1 (at a 95% confidence interval) are in bold</w:t>
      </w:r>
      <w:r w:rsidR="00933D33"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.</w:t>
      </w:r>
    </w:p>
    <w:p w:rsidR="00FA0C47" w:rsidRPr="009B561E" w:rsidRDefault="00FA0C47" w:rsidP="00FA0C4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Source: Own estimation based on SHARE, waves 4 and 5</w:t>
      </w:r>
      <w:r w:rsidR="00933D33"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.</w:t>
      </w:r>
    </w:p>
    <w:p w:rsidR="000E049F" w:rsidRPr="009B561E" w:rsidRDefault="000E049F">
      <w:pPr>
        <w:rPr>
          <w:rFonts w:ascii="Times New Roman" w:hAnsi="Times New Roman" w:cs="Times New Roman"/>
          <w:b/>
          <w:lang w:val="en-US"/>
        </w:rPr>
      </w:pPr>
      <w:r w:rsidRPr="009B561E">
        <w:rPr>
          <w:rFonts w:ascii="Times New Roman" w:hAnsi="Times New Roman" w:cs="Times New Roman"/>
          <w:b/>
          <w:lang w:val="en-US"/>
        </w:rPr>
        <w:br w:type="page"/>
      </w:r>
    </w:p>
    <w:p w:rsidR="000E049F" w:rsidRPr="009B561E" w:rsidRDefault="000E049F" w:rsidP="000E049F">
      <w:pPr>
        <w:rPr>
          <w:rFonts w:ascii="Times New Roman" w:hAnsi="Times New Roman" w:cs="Times New Roman"/>
          <w:lang w:val="en-US"/>
        </w:rPr>
      </w:pPr>
      <w:r w:rsidRPr="009B561E">
        <w:rPr>
          <w:rFonts w:ascii="Times New Roman" w:hAnsi="Times New Roman" w:cs="Times New Roman"/>
          <w:b/>
          <w:lang w:val="en-US"/>
        </w:rPr>
        <w:lastRenderedPageBreak/>
        <w:t>Supplementary table 2.</w:t>
      </w:r>
      <w:r w:rsidRPr="009B561E">
        <w:rPr>
          <w:rFonts w:ascii="Times New Roman" w:hAnsi="Times New Roman" w:cs="Times New Roman"/>
          <w:lang w:val="en-US"/>
        </w:rPr>
        <w:t xml:space="preserve"> Odds ratios (OR) of smoking cessation between 2011 and 2013 the SHARE sample of women aged 50 and over</w:t>
      </w:r>
    </w:p>
    <w:tbl>
      <w:tblPr>
        <w:tblW w:w="8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2180"/>
        <w:gridCol w:w="640"/>
        <w:gridCol w:w="820"/>
        <w:gridCol w:w="640"/>
        <w:gridCol w:w="820"/>
        <w:gridCol w:w="640"/>
        <w:gridCol w:w="820"/>
        <w:gridCol w:w="640"/>
        <w:gridCol w:w="820"/>
      </w:tblGrid>
      <w:tr w:rsidR="00536A45" w:rsidRPr="009B561E" w:rsidTr="00536A45">
        <w:trPr>
          <w:trHeight w:val="19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odel 1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odel 2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odel 3</w:t>
            </w:r>
          </w:p>
        </w:tc>
        <w:tc>
          <w:tcPr>
            <w:tcW w:w="14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odel 4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146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146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146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146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I 9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I 9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I 95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I 95%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Marital transitio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tayed in a union (ref.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Became widowed or divorc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4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223-1.00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224-1.01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4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219-0.99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4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213-0.987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Not in a unio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35-0.94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33-0.94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31-0.94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8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68-1.004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Employment transition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tayed (self-)employed (ref.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Became retir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10-1.3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04-1.34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496-1.33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11-1.396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tayed retir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21-0.94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20-0.94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6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494-0.90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0.7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30-0.999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From (self-)employed to unemploy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4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169-1.35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4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170-1.36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5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18-1.44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5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178-1.446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ick/dis or other unemploye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1.0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84-1.57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1.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84-1.58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9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38-1.50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1.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82-1.626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tayed Homemaker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52-1.25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60-1.28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8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48-1.27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7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507-1.219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Other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1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43-1.39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1.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45-1.41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0.9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16-1.36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1.0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32-1.405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Age (catgorical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0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37-1.06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1.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37-1.06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1.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36-1.06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ca-ES" w:eastAsia="ca-ES"/>
              </w:rPr>
              <w:t>1.0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030-1.063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Education (ISCED-9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0-2: Lower secondary school (ref.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3: Upper secondary scho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11-1.39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17-1.41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51-1.493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4-6: Post-secondary schoo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0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97-1.32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0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09-1.35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0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23-1.41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Disease incide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Hypertension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3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56-1.84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37-1.822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holesterol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0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47-1.47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0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41-1.477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Diabetes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62-1.84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13-2.001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Lung disease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49-1.79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47-1.803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Heart attack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08-1.74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0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611-1.780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ancer (ref. no diseas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223-3.43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0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221-3.461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ount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Austr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5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85-2.989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Belgiu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4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54-2.955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Czech Republi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7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887-3.277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Denmar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4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222-4.876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Eston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8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80-3.666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France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9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79-3.898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German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5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129-5.699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Ital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3.5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786-7.075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Netherland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4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719-3.106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loven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pa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2.8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352-5.870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wede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ca-ES" w:eastAsia="ca-ES"/>
              </w:rPr>
              <w:t>3.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1.613-7.007)</w:t>
            </w:r>
          </w:p>
        </w:tc>
      </w:tr>
      <w:tr w:rsidR="00536A45" w:rsidRPr="009B561E" w:rsidTr="00536A45">
        <w:trPr>
          <w:trHeight w:val="19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Switzerla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ca-ES" w:eastAsia="ca-ES"/>
              </w:rPr>
              <w:t>1.8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2"/>
                <w:szCs w:val="12"/>
                <w:lang w:val="ca-ES" w:eastAsia="ca-ES"/>
              </w:rPr>
              <w:t>(0.948-3.718)</w:t>
            </w:r>
          </w:p>
        </w:tc>
      </w:tr>
    </w:tbl>
    <w:p w:rsidR="000E049F" w:rsidRPr="009B561E" w:rsidRDefault="000E049F" w:rsidP="000E04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“ref.” indicates reference categories.</w:t>
      </w:r>
    </w:p>
    <w:p w:rsidR="000E049F" w:rsidRPr="009B561E" w:rsidRDefault="000E049F" w:rsidP="000E04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The values that are significantly different from 1 (at a 95% confidence interval) are in bold.</w:t>
      </w:r>
    </w:p>
    <w:p w:rsidR="000E049F" w:rsidRPr="009B561E" w:rsidRDefault="000E049F" w:rsidP="000E049F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Source: Own estimation based on SHARE, waves 4 and 5.</w:t>
      </w:r>
    </w:p>
    <w:p w:rsidR="000E049F" w:rsidRPr="009B561E" w:rsidRDefault="000E049F">
      <w:pPr>
        <w:rPr>
          <w:rFonts w:ascii="Times New Roman" w:hAnsi="Times New Roman" w:cs="Times New Roman"/>
          <w:b/>
          <w:lang w:val="en-GB"/>
        </w:rPr>
      </w:pPr>
    </w:p>
    <w:p w:rsidR="000E049F" w:rsidRPr="009B561E" w:rsidRDefault="000E049F">
      <w:pPr>
        <w:rPr>
          <w:rFonts w:ascii="Times New Roman" w:hAnsi="Times New Roman" w:cs="Times New Roman"/>
          <w:b/>
          <w:lang w:val="en-US"/>
        </w:rPr>
      </w:pPr>
      <w:r w:rsidRPr="009B561E">
        <w:rPr>
          <w:rFonts w:ascii="Times New Roman" w:hAnsi="Times New Roman" w:cs="Times New Roman"/>
          <w:b/>
          <w:lang w:val="en-US"/>
        </w:rPr>
        <w:br w:type="page"/>
      </w:r>
    </w:p>
    <w:p w:rsidR="00AE7632" w:rsidRPr="009B561E" w:rsidRDefault="00AE7632" w:rsidP="00AE7632">
      <w:pPr>
        <w:rPr>
          <w:rFonts w:ascii="Times New Roman" w:hAnsi="Times New Roman" w:cs="Times New Roman"/>
          <w:lang w:val="en-US"/>
        </w:rPr>
      </w:pPr>
      <w:r w:rsidRPr="009B561E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0E049F" w:rsidRPr="009B561E">
        <w:rPr>
          <w:rFonts w:ascii="Times New Roman" w:hAnsi="Times New Roman" w:cs="Times New Roman"/>
          <w:b/>
          <w:lang w:val="en-US"/>
        </w:rPr>
        <w:t>3</w:t>
      </w:r>
      <w:r w:rsidRPr="009B561E">
        <w:rPr>
          <w:rFonts w:ascii="Times New Roman" w:hAnsi="Times New Roman" w:cs="Times New Roman"/>
          <w:b/>
          <w:lang w:val="en-US"/>
        </w:rPr>
        <w:t>.</w:t>
      </w:r>
      <w:r w:rsidRPr="009B561E">
        <w:rPr>
          <w:rFonts w:ascii="Times New Roman" w:hAnsi="Times New Roman" w:cs="Times New Roman"/>
          <w:lang w:val="en-US"/>
        </w:rPr>
        <w:t xml:space="preserve"> Odds ratios (OR) of smoking cessation between SHARE waves (1-2, 2-4 and 4-5) of  men and women aged 50 and over</w:t>
      </w:r>
      <w:r w:rsidR="009B561E">
        <w:rPr>
          <w:rFonts w:ascii="Times New Roman" w:hAnsi="Times New Roman" w:cs="Times New Roman"/>
          <w:lang w:val="en-US"/>
        </w:rPr>
        <w:t xml:space="preserve"> </w:t>
      </w:r>
      <w:r w:rsidR="009B561E" w:rsidRPr="009B561E">
        <w:rPr>
          <w:rFonts w:ascii="Times New Roman" w:hAnsi="Times New Roman" w:cs="Times New Roman"/>
          <w:lang w:val="en-US"/>
        </w:rPr>
        <w:t>(n=13,690)</w:t>
      </w:r>
      <w:r w:rsidRPr="009B561E">
        <w:rPr>
          <w:rFonts w:ascii="Times New Roman" w:hAnsi="Times New Roman" w:cs="Times New Roman"/>
          <w:lang w:val="en-US"/>
        </w:rPr>
        <w:t>: Gender effects.</w:t>
      </w:r>
    </w:p>
    <w:tbl>
      <w:tblPr>
        <w:tblW w:w="9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1"/>
        <w:gridCol w:w="3102"/>
        <w:gridCol w:w="601"/>
        <w:gridCol w:w="1158"/>
        <w:gridCol w:w="601"/>
        <w:gridCol w:w="1158"/>
        <w:gridCol w:w="601"/>
        <w:gridCol w:w="1158"/>
      </w:tblGrid>
      <w:tr w:rsidR="00536A45" w:rsidRPr="009B561E" w:rsidTr="00536A45">
        <w:trPr>
          <w:trHeight w:val="225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759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9B561E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G</w:t>
            </w:r>
            <w:bookmarkStart w:id="0" w:name="_GoBack"/>
            <w:bookmarkEnd w:id="0"/>
            <w:r w:rsidR="00EC6943"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ender</w:t>
            </w:r>
          </w:p>
        </w:tc>
        <w:tc>
          <w:tcPr>
            <w:tcW w:w="1759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EC6943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Gender * marital</w:t>
            </w:r>
          </w:p>
        </w:tc>
        <w:tc>
          <w:tcPr>
            <w:tcW w:w="1759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36A45" w:rsidRPr="009B561E" w:rsidRDefault="00EC6943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Gender * employment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759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759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1759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O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CI 95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O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CI 95%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O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CI 95%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Marital transition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Stayed in a union (ref.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Became widowed or divorc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0.4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270-0.61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0.3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184-0.703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0.4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271-0.615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Not in a union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0.7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691-0.84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0.7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662-0.899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0.7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691-0.851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Employment transition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Stayed (self-)employed (ref.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Became retir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.0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887-1.30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.0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887-1.301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.0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92-1.308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Stayed retir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8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68-1.03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8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68-1.032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8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35-1.040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From (self-)employed to unemploy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6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454-1.00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6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455-1.003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6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407-1.104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Sick/dis or other unemploy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0.6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554-0.85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a-ES" w:eastAsia="ca-ES"/>
              </w:rPr>
              <w:t>0.6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554-0.852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5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444-0.782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Stayed Homemaker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8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10-1.12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0.8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08-1.127)</w:t>
            </w:r>
          </w:p>
        </w:tc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-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Others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.0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909-1.22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.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908-1.224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1.0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873-1.325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Gender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Men (ref.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0.9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892-1.07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0.9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878-1.096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0.9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91-1.114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 * became widowed or divorc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1.2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526-2.856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 * Not in a union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0.9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804-1.213)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 * Became retir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1.1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79-1.646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 * Stayed retir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1.0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835-1.299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 * From (self-)employed to unemploy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1.0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443-2.276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 * Sick/dis or other unemployed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1.4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953-2.218)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 * Stayed Homemaker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-</w:t>
            </w:r>
          </w:p>
        </w:tc>
      </w:tr>
      <w:tr w:rsidR="00536A45" w:rsidRPr="009B561E" w:rsidTr="00536A45">
        <w:trPr>
          <w:trHeight w:val="225"/>
        </w:trPr>
        <w:tc>
          <w:tcPr>
            <w:tcW w:w="6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36A45" w:rsidRPr="009B561E" w:rsidRDefault="00536A45" w:rsidP="00536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Women * Others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ca-ES" w:eastAsia="ca-ES"/>
              </w:rPr>
              <w:t>0.9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36A45" w:rsidRPr="009B561E" w:rsidRDefault="00536A45" w:rsidP="00536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</w:pPr>
            <w:r w:rsidRPr="009B561E">
              <w:rPr>
                <w:rFonts w:ascii="Times New Roman" w:eastAsia="Times New Roman" w:hAnsi="Times New Roman" w:cs="Times New Roman"/>
                <w:sz w:val="16"/>
                <w:szCs w:val="16"/>
                <w:lang w:val="ca-ES" w:eastAsia="ca-ES"/>
              </w:rPr>
              <w:t>(0.732-1.292)</w:t>
            </w:r>
          </w:p>
        </w:tc>
      </w:tr>
    </w:tbl>
    <w:p w:rsidR="00933D33" w:rsidRPr="009B561E" w:rsidRDefault="00933D33" w:rsidP="00933D3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All of the models are controlled by age, education, disease incidence, country of residence</w:t>
      </w:r>
      <w:r w:rsidR="00435BC8"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 xml:space="preserve"> and waves</w:t>
      </w: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.</w:t>
      </w:r>
    </w:p>
    <w:p w:rsidR="00933D33" w:rsidRPr="009B561E" w:rsidRDefault="00933D33" w:rsidP="00933D3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“ref.” indicates reference categories.</w:t>
      </w:r>
    </w:p>
    <w:p w:rsidR="00933D33" w:rsidRPr="009B561E" w:rsidRDefault="00933D33" w:rsidP="00933D3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The values that are significantly different from 1 (at a 95% confidence interval) are in bold.</w:t>
      </w:r>
    </w:p>
    <w:p w:rsidR="00933D33" w:rsidRPr="009B561E" w:rsidRDefault="00933D33" w:rsidP="00933D33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B561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nl-NL"/>
        </w:rPr>
        <w:t>Source: Own estimation based on SHARE, waves 1, 2, 4 and 5.</w:t>
      </w:r>
    </w:p>
    <w:p w:rsidR="00AE7632" w:rsidRPr="009B561E" w:rsidRDefault="00AE7632" w:rsidP="00AE7632">
      <w:pPr>
        <w:rPr>
          <w:rFonts w:ascii="Times New Roman" w:hAnsi="Times New Roman" w:cs="Times New Roman"/>
          <w:lang w:val="en-GB"/>
        </w:rPr>
      </w:pPr>
    </w:p>
    <w:p w:rsidR="00FA0C47" w:rsidRPr="009B561E" w:rsidRDefault="00FA0C47">
      <w:pPr>
        <w:rPr>
          <w:rFonts w:ascii="Times New Roman" w:hAnsi="Times New Roman" w:cs="Times New Roman"/>
          <w:lang w:val="en-US"/>
        </w:rPr>
      </w:pPr>
    </w:p>
    <w:p w:rsidR="00FA0C47" w:rsidRPr="009B561E" w:rsidRDefault="00FA0C47">
      <w:pPr>
        <w:rPr>
          <w:rFonts w:ascii="Times New Roman" w:hAnsi="Times New Roman" w:cs="Times New Roman"/>
          <w:lang w:val="en-US"/>
        </w:rPr>
      </w:pPr>
    </w:p>
    <w:p w:rsidR="00FA0C47" w:rsidRPr="009B561E" w:rsidRDefault="00FA0C47">
      <w:pPr>
        <w:rPr>
          <w:rFonts w:ascii="Times New Roman" w:hAnsi="Times New Roman" w:cs="Times New Roman"/>
          <w:b/>
          <w:lang w:val="en-US"/>
        </w:rPr>
      </w:pPr>
    </w:p>
    <w:sectPr w:rsidR="00FA0C47" w:rsidRPr="009B561E" w:rsidSect="00536A4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C47"/>
    <w:rsid w:val="0000138B"/>
    <w:rsid w:val="0001335A"/>
    <w:rsid w:val="000142B0"/>
    <w:rsid w:val="00017249"/>
    <w:rsid w:val="00026DB9"/>
    <w:rsid w:val="0004089B"/>
    <w:rsid w:val="00047DB8"/>
    <w:rsid w:val="00051870"/>
    <w:rsid w:val="000767B5"/>
    <w:rsid w:val="00081E49"/>
    <w:rsid w:val="00083411"/>
    <w:rsid w:val="00084FC3"/>
    <w:rsid w:val="00087493"/>
    <w:rsid w:val="00093DCF"/>
    <w:rsid w:val="000966AF"/>
    <w:rsid w:val="0009775D"/>
    <w:rsid w:val="000A1BA7"/>
    <w:rsid w:val="000B715D"/>
    <w:rsid w:val="000C6B15"/>
    <w:rsid w:val="000E049F"/>
    <w:rsid w:val="000E4169"/>
    <w:rsid w:val="00100392"/>
    <w:rsid w:val="00113705"/>
    <w:rsid w:val="00116A06"/>
    <w:rsid w:val="00127485"/>
    <w:rsid w:val="00127FC7"/>
    <w:rsid w:val="00130E4A"/>
    <w:rsid w:val="00137142"/>
    <w:rsid w:val="00140185"/>
    <w:rsid w:val="00140800"/>
    <w:rsid w:val="00142C24"/>
    <w:rsid w:val="0015186B"/>
    <w:rsid w:val="00153C0E"/>
    <w:rsid w:val="00162AE5"/>
    <w:rsid w:val="00167367"/>
    <w:rsid w:val="0017052D"/>
    <w:rsid w:val="00175636"/>
    <w:rsid w:val="00176D7B"/>
    <w:rsid w:val="0018238D"/>
    <w:rsid w:val="001B0CBC"/>
    <w:rsid w:val="001B61B1"/>
    <w:rsid w:val="001B7E6B"/>
    <w:rsid w:val="001C25D6"/>
    <w:rsid w:val="001E525C"/>
    <w:rsid w:val="001F3FFB"/>
    <w:rsid w:val="00206E2C"/>
    <w:rsid w:val="00230759"/>
    <w:rsid w:val="0023458F"/>
    <w:rsid w:val="00244ADD"/>
    <w:rsid w:val="00250B55"/>
    <w:rsid w:val="0025538B"/>
    <w:rsid w:val="002563D6"/>
    <w:rsid w:val="002568E1"/>
    <w:rsid w:val="00260162"/>
    <w:rsid w:val="00266921"/>
    <w:rsid w:val="002734CC"/>
    <w:rsid w:val="00274794"/>
    <w:rsid w:val="0027781A"/>
    <w:rsid w:val="00277924"/>
    <w:rsid w:val="00280E53"/>
    <w:rsid w:val="0029298E"/>
    <w:rsid w:val="0029763A"/>
    <w:rsid w:val="002A3234"/>
    <w:rsid w:val="002A58ED"/>
    <w:rsid w:val="002B0C32"/>
    <w:rsid w:val="002B7925"/>
    <w:rsid w:val="002B7B4C"/>
    <w:rsid w:val="002C46EF"/>
    <w:rsid w:val="002C774E"/>
    <w:rsid w:val="002C7C7E"/>
    <w:rsid w:val="002F2F08"/>
    <w:rsid w:val="00301BA0"/>
    <w:rsid w:val="00301FF2"/>
    <w:rsid w:val="00354DC6"/>
    <w:rsid w:val="00356343"/>
    <w:rsid w:val="0036705A"/>
    <w:rsid w:val="00373770"/>
    <w:rsid w:val="00375D9E"/>
    <w:rsid w:val="00391D96"/>
    <w:rsid w:val="003B29F9"/>
    <w:rsid w:val="003B6701"/>
    <w:rsid w:val="003C7CAC"/>
    <w:rsid w:val="003D293E"/>
    <w:rsid w:val="003D2D95"/>
    <w:rsid w:val="003E050D"/>
    <w:rsid w:val="003E3FDD"/>
    <w:rsid w:val="003F66DF"/>
    <w:rsid w:val="00416816"/>
    <w:rsid w:val="0042072C"/>
    <w:rsid w:val="004343D1"/>
    <w:rsid w:val="00435BC8"/>
    <w:rsid w:val="00443EEC"/>
    <w:rsid w:val="004532DB"/>
    <w:rsid w:val="00455520"/>
    <w:rsid w:val="00455D68"/>
    <w:rsid w:val="004564AD"/>
    <w:rsid w:val="00456E83"/>
    <w:rsid w:val="0046679D"/>
    <w:rsid w:val="00475EF5"/>
    <w:rsid w:val="00480D85"/>
    <w:rsid w:val="00494C53"/>
    <w:rsid w:val="00494E46"/>
    <w:rsid w:val="00496E55"/>
    <w:rsid w:val="0049762E"/>
    <w:rsid w:val="004C5A26"/>
    <w:rsid w:val="004D0059"/>
    <w:rsid w:val="004D1793"/>
    <w:rsid w:val="004D2F87"/>
    <w:rsid w:val="004D727F"/>
    <w:rsid w:val="004E72F2"/>
    <w:rsid w:val="004E77A4"/>
    <w:rsid w:val="00507BC2"/>
    <w:rsid w:val="005115C0"/>
    <w:rsid w:val="0051260B"/>
    <w:rsid w:val="005159EC"/>
    <w:rsid w:val="00525286"/>
    <w:rsid w:val="005254ED"/>
    <w:rsid w:val="005256F5"/>
    <w:rsid w:val="0053000C"/>
    <w:rsid w:val="00533633"/>
    <w:rsid w:val="0053530A"/>
    <w:rsid w:val="0053632F"/>
    <w:rsid w:val="00536A45"/>
    <w:rsid w:val="0053703A"/>
    <w:rsid w:val="00547955"/>
    <w:rsid w:val="00552AFB"/>
    <w:rsid w:val="00555860"/>
    <w:rsid w:val="0056330B"/>
    <w:rsid w:val="00571CB0"/>
    <w:rsid w:val="00573206"/>
    <w:rsid w:val="00573DD8"/>
    <w:rsid w:val="00577DDF"/>
    <w:rsid w:val="005809A9"/>
    <w:rsid w:val="005838CB"/>
    <w:rsid w:val="0058795D"/>
    <w:rsid w:val="005950BD"/>
    <w:rsid w:val="00596B04"/>
    <w:rsid w:val="00597EBF"/>
    <w:rsid w:val="005A39AB"/>
    <w:rsid w:val="005B0EA7"/>
    <w:rsid w:val="005C2CC0"/>
    <w:rsid w:val="005D44F6"/>
    <w:rsid w:val="005E0971"/>
    <w:rsid w:val="005E4687"/>
    <w:rsid w:val="005F0A69"/>
    <w:rsid w:val="005F17A2"/>
    <w:rsid w:val="006022B4"/>
    <w:rsid w:val="006072E9"/>
    <w:rsid w:val="0061174F"/>
    <w:rsid w:val="006168A6"/>
    <w:rsid w:val="0062222D"/>
    <w:rsid w:val="0062501B"/>
    <w:rsid w:val="006401A8"/>
    <w:rsid w:val="006405DE"/>
    <w:rsid w:val="006572E3"/>
    <w:rsid w:val="00660BDE"/>
    <w:rsid w:val="0067452E"/>
    <w:rsid w:val="00693C4C"/>
    <w:rsid w:val="006945AB"/>
    <w:rsid w:val="006A6378"/>
    <w:rsid w:val="006B4D50"/>
    <w:rsid w:val="006E3E3B"/>
    <w:rsid w:val="006E52CD"/>
    <w:rsid w:val="006E6CFB"/>
    <w:rsid w:val="006E7767"/>
    <w:rsid w:val="006F2424"/>
    <w:rsid w:val="0070372F"/>
    <w:rsid w:val="00703D81"/>
    <w:rsid w:val="0071416E"/>
    <w:rsid w:val="00716A89"/>
    <w:rsid w:val="0071715B"/>
    <w:rsid w:val="00721A8C"/>
    <w:rsid w:val="00732139"/>
    <w:rsid w:val="007369A4"/>
    <w:rsid w:val="00737641"/>
    <w:rsid w:val="00740B47"/>
    <w:rsid w:val="00746CA5"/>
    <w:rsid w:val="00750560"/>
    <w:rsid w:val="00756D81"/>
    <w:rsid w:val="007601B9"/>
    <w:rsid w:val="00760A9C"/>
    <w:rsid w:val="0079257D"/>
    <w:rsid w:val="007957CA"/>
    <w:rsid w:val="007A0513"/>
    <w:rsid w:val="007A468D"/>
    <w:rsid w:val="007A46CB"/>
    <w:rsid w:val="007A5525"/>
    <w:rsid w:val="007A7D57"/>
    <w:rsid w:val="007C3F6F"/>
    <w:rsid w:val="007D7D62"/>
    <w:rsid w:val="007F14E8"/>
    <w:rsid w:val="007F3F92"/>
    <w:rsid w:val="00806649"/>
    <w:rsid w:val="00806BEA"/>
    <w:rsid w:val="00811C81"/>
    <w:rsid w:val="00816CF2"/>
    <w:rsid w:val="008240CD"/>
    <w:rsid w:val="008375E5"/>
    <w:rsid w:val="00842E42"/>
    <w:rsid w:val="00850DF1"/>
    <w:rsid w:val="008513C1"/>
    <w:rsid w:val="0086198E"/>
    <w:rsid w:val="00867A6A"/>
    <w:rsid w:val="00883514"/>
    <w:rsid w:val="0089419C"/>
    <w:rsid w:val="00896123"/>
    <w:rsid w:val="008A5223"/>
    <w:rsid w:val="008A6B7D"/>
    <w:rsid w:val="008B1664"/>
    <w:rsid w:val="008D5D5E"/>
    <w:rsid w:val="008F29A7"/>
    <w:rsid w:val="008F2E52"/>
    <w:rsid w:val="008F4DA8"/>
    <w:rsid w:val="008F6C9C"/>
    <w:rsid w:val="008F7FDF"/>
    <w:rsid w:val="00900AC0"/>
    <w:rsid w:val="0090140F"/>
    <w:rsid w:val="0090604F"/>
    <w:rsid w:val="00913207"/>
    <w:rsid w:val="00913E40"/>
    <w:rsid w:val="0093358C"/>
    <w:rsid w:val="00933D33"/>
    <w:rsid w:val="00941CB6"/>
    <w:rsid w:val="00946E53"/>
    <w:rsid w:val="009578F8"/>
    <w:rsid w:val="00962CF6"/>
    <w:rsid w:val="0096425D"/>
    <w:rsid w:val="009658C1"/>
    <w:rsid w:val="009770A4"/>
    <w:rsid w:val="00981637"/>
    <w:rsid w:val="009827FC"/>
    <w:rsid w:val="0098584E"/>
    <w:rsid w:val="009873C8"/>
    <w:rsid w:val="00993781"/>
    <w:rsid w:val="00995CA6"/>
    <w:rsid w:val="009977DA"/>
    <w:rsid w:val="009B561E"/>
    <w:rsid w:val="009B5B76"/>
    <w:rsid w:val="009C2E14"/>
    <w:rsid w:val="009C2FCF"/>
    <w:rsid w:val="009C60F3"/>
    <w:rsid w:val="009C7286"/>
    <w:rsid w:val="009D3850"/>
    <w:rsid w:val="009E2E3C"/>
    <w:rsid w:val="009E6E21"/>
    <w:rsid w:val="009F688F"/>
    <w:rsid w:val="00A02BA4"/>
    <w:rsid w:val="00A05033"/>
    <w:rsid w:val="00A0516A"/>
    <w:rsid w:val="00A128C8"/>
    <w:rsid w:val="00A13761"/>
    <w:rsid w:val="00A21825"/>
    <w:rsid w:val="00A30776"/>
    <w:rsid w:val="00A407FB"/>
    <w:rsid w:val="00A42E5B"/>
    <w:rsid w:val="00A46F42"/>
    <w:rsid w:val="00A5021D"/>
    <w:rsid w:val="00A515E5"/>
    <w:rsid w:val="00A6433E"/>
    <w:rsid w:val="00A700F2"/>
    <w:rsid w:val="00A82ACD"/>
    <w:rsid w:val="00A8655A"/>
    <w:rsid w:val="00AA1FD3"/>
    <w:rsid w:val="00AA21F8"/>
    <w:rsid w:val="00AB6816"/>
    <w:rsid w:val="00AC1BE2"/>
    <w:rsid w:val="00AC590F"/>
    <w:rsid w:val="00AC6073"/>
    <w:rsid w:val="00AC6E06"/>
    <w:rsid w:val="00AD37B4"/>
    <w:rsid w:val="00AD6202"/>
    <w:rsid w:val="00AE0747"/>
    <w:rsid w:val="00AE0F83"/>
    <w:rsid w:val="00AE3560"/>
    <w:rsid w:val="00AE7632"/>
    <w:rsid w:val="00AF5097"/>
    <w:rsid w:val="00AF7BD2"/>
    <w:rsid w:val="00B24D93"/>
    <w:rsid w:val="00B26A4D"/>
    <w:rsid w:val="00B26D23"/>
    <w:rsid w:val="00B368BD"/>
    <w:rsid w:val="00B46608"/>
    <w:rsid w:val="00B46C2E"/>
    <w:rsid w:val="00B50BF4"/>
    <w:rsid w:val="00B556F5"/>
    <w:rsid w:val="00B615D5"/>
    <w:rsid w:val="00B63A20"/>
    <w:rsid w:val="00B647F5"/>
    <w:rsid w:val="00B71514"/>
    <w:rsid w:val="00B75E99"/>
    <w:rsid w:val="00B773B9"/>
    <w:rsid w:val="00B775ED"/>
    <w:rsid w:val="00BC49DF"/>
    <w:rsid w:val="00BC5D11"/>
    <w:rsid w:val="00BC7E8E"/>
    <w:rsid w:val="00BD051F"/>
    <w:rsid w:val="00BE34D3"/>
    <w:rsid w:val="00BF4C4D"/>
    <w:rsid w:val="00C015CD"/>
    <w:rsid w:val="00C0196B"/>
    <w:rsid w:val="00C13C60"/>
    <w:rsid w:val="00C17E63"/>
    <w:rsid w:val="00C20467"/>
    <w:rsid w:val="00C21C0D"/>
    <w:rsid w:val="00C2414E"/>
    <w:rsid w:val="00C24A9B"/>
    <w:rsid w:val="00C27131"/>
    <w:rsid w:val="00C456AF"/>
    <w:rsid w:val="00C5172F"/>
    <w:rsid w:val="00C52CAA"/>
    <w:rsid w:val="00C551CC"/>
    <w:rsid w:val="00C56688"/>
    <w:rsid w:val="00C571EA"/>
    <w:rsid w:val="00C603C5"/>
    <w:rsid w:val="00C60E70"/>
    <w:rsid w:val="00C63AC5"/>
    <w:rsid w:val="00C7595B"/>
    <w:rsid w:val="00C81ED0"/>
    <w:rsid w:val="00C84D93"/>
    <w:rsid w:val="00C857CD"/>
    <w:rsid w:val="00C860C4"/>
    <w:rsid w:val="00C86FF4"/>
    <w:rsid w:val="00C90EAF"/>
    <w:rsid w:val="00C9414D"/>
    <w:rsid w:val="00C959B4"/>
    <w:rsid w:val="00CA1EB2"/>
    <w:rsid w:val="00CA206D"/>
    <w:rsid w:val="00CA20EB"/>
    <w:rsid w:val="00CC5398"/>
    <w:rsid w:val="00CC7E31"/>
    <w:rsid w:val="00CE1F31"/>
    <w:rsid w:val="00CE5EB1"/>
    <w:rsid w:val="00D005D1"/>
    <w:rsid w:val="00D161CE"/>
    <w:rsid w:val="00D22201"/>
    <w:rsid w:val="00D3296D"/>
    <w:rsid w:val="00D36450"/>
    <w:rsid w:val="00D44F92"/>
    <w:rsid w:val="00D518B6"/>
    <w:rsid w:val="00D53267"/>
    <w:rsid w:val="00D55E76"/>
    <w:rsid w:val="00D6646C"/>
    <w:rsid w:val="00D76A85"/>
    <w:rsid w:val="00D8129F"/>
    <w:rsid w:val="00D828A6"/>
    <w:rsid w:val="00D9256D"/>
    <w:rsid w:val="00DA4CA7"/>
    <w:rsid w:val="00DA6D0D"/>
    <w:rsid w:val="00DB5E70"/>
    <w:rsid w:val="00DD2967"/>
    <w:rsid w:val="00DD353A"/>
    <w:rsid w:val="00DD3D14"/>
    <w:rsid w:val="00DD538F"/>
    <w:rsid w:val="00DE4066"/>
    <w:rsid w:val="00E0254F"/>
    <w:rsid w:val="00E02A7A"/>
    <w:rsid w:val="00E067ED"/>
    <w:rsid w:val="00E12B1D"/>
    <w:rsid w:val="00E1553F"/>
    <w:rsid w:val="00E259A7"/>
    <w:rsid w:val="00E321E6"/>
    <w:rsid w:val="00E4703D"/>
    <w:rsid w:val="00E56AEA"/>
    <w:rsid w:val="00E62B72"/>
    <w:rsid w:val="00E70B4F"/>
    <w:rsid w:val="00E73317"/>
    <w:rsid w:val="00E8576D"/>
    <w:rsid w:val="00E875E2"/>
    <w:rsid w:val="00E950A3"/>
    <w:rsid w:val="00E97584"/>
    <w:rsid w:val="00EA58B0"/>
    <w:rsid w:val="00EA73FA"/>
    <w:rsid w:val="00EC268B"/>
    <w:rsid w:val="00EC6943"/>
    <w:rsid w:val="00ED2470"/>
    <w:rsid w:val="00ED41FE"/>
    <w:rsid w:val="00EE1989"/>
    <w:rsid w:val="00EF656C"/>
    <w:rsid w:val="00F10863"/>
    <w:rsid w:val="00F33280"/>
    <w:rsid w:val="00F35295"/>
    <w:rsid w:val="00F627A5"/>
    <w:rsid w:val="00F8175D"/>
    <w:rsid w:val="00FA0C47"/>
    <w:rsid w:val="00FA741D"/>
    <w:rsid w:val="00FB401C"/>
    <w:rsid w:val="00FB57B0"/>
    <w:rsid w:val="00FC40AD"/>
    <w:rsid w:val="00FD30F8"/>
    <w:rsid w:val="00FD5F60"/>
    <w:rsid w:val="00FF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7987B8-97D8-4D50-B7DA-586D04A4B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56E6309.dotm</Template>
  <TotalTime>68</TotalTime>
  <Pages>3</Pages>
  <Words>1161</Words>
  <Characters>6389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7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71921</dc:creator>
  <cp:lastModifiedBy>P271921</cp:lastModifiedBy>
  <cp:revision>12</cp:revision>
  <cp:lastPrinted>2016-06-01T13:16:00Z</cp:lastPrinted>
  <dcterms:created xsi:type="dcterms:W3CDTF">2016-05-30T12:52:00Z</dcterms:created>
  <dcterms:modified xsi:type="dcterms:W3CDTF">2016-06-14T14:10:00Z</dcterms:modified>
</cp:coreProperties>
</file>